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6E1" w:rsidRPr="006A267F" w:rsidRDefault="008436E1" w:rsidP="008436E1">
      <w:pPr>
        <w:jc w:val="left"/>
        <w:rPr>
          <w:b/>
          <w:szCs w:val="24"/>
        </w:rPr>
      </w:pPr>
      <w:r w:rsidRPr="006A267F">
        <w:rPr>
          <w:b/>
          <w:szCs w:val="24"/>
        </w:rPr>
        <w:t>Table S1b. Analysis and results -  low birth weight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2835"/>
        <w:gridCol w:w="1983"/>
        <w:gridCol w:w="2274"/>
        <w:gridCol w:w="2231"/>
        <w:gridCol w:w="1908"/>
      </w:tblGrid>
      <w:tr w:rsidR="008436E1" w:rsidRPr="006A267F" w:rsidTr="004A6723">
        <w:trPr>
          <w:tblHeader/>
        </w:trPr>
        <w:tc>
          <w:tcPr>
            <w:tcW w:w="959" w:type="dxa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No. exposed</w:t>
            </w: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No. non-exposed</w:t>
            </w:r>
          </w:p>
        </w:tc>
        <w:tc>
          <w:tcPr>
            <w:tcW w:w="2835" w:type="dxa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 xml:space="preserve">Characteristics (between group differences)* </w:t>
            </w:r>
          </w:p>
        </w:tc>
        <w:tc>
          <w:tcPr>
            <w:tcW w:w="1983" w:type="dxa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Other pharmacology usage during pregnancy (between group differences)*</w:t>
            </w:r>
          </w:p>
        </w:tc>
        <w:tc>
          <w:tcPr>
            <w:tcW w:w="2274" w:type="dxa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Mental health status (between group differences)*</w:t>
            </w:r>
          </w:p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Other treatments</w:t>
            </w:r>
          </w:p>
        </w:tc>
        <w:tc>
          <w:tcPr>
            <w:tcW w:w="2231" w:type="dxa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Analysis findings** and methods</w:t>
            </w:r>
          </w:p>
        </w:tc>
        <w:tc>
          <w:tcPr>
            <w:tcW w:w="1908" w:type="dxa"/>
          </w:tcPr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b/>
                <w:sz w:val="16"/>
                <w:szCs w:val="16"/>
              </w:rPr>
              <w:t>Covariates adjusted for in analysis</w:t>
            </w:r>
          </w:p>
        </w:tc>
      </w:tr>
      <w:tr w:rsidR="008436E1" w:rsidRPr="006A267F" w:rsidTr="004A6723">
        <w:tc>
          <w:tcPr>
            <w:tcW w:w="959" w:type="dxa"/>
          </w:tcPr>
          <w:p w:rsidR="008436E1" w:rsidRPr="006A267F" w:rsidRDefault="0042215E" w:rsidP="004A6723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erlander </w:t>
            </w:r>
            <w:r w:rsidR="000A3EB6">
              <w:rPr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2006</w:t>
            </w:r>
            <w:r w:rsidR="008436E1" w:rsidRPr="006A267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1) PS matched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817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2) Non-PS match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1,451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1) PS match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805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2) Non-PS match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14,234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835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1) PS matched samples on characteristics.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2) Data for non-PS matched sample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 xml:space="preserve">Mean age </w:t>
            </w:r>
            <w:r w:rsidRPr="006A267F">
              <w:rPr>
                <w:sz w:val="16"/>
                <w:szCs w:val="16"/>
              </w:rPr>
              <w:t>29.5 (</w:t>
            </w:r>
            <w:r w:rsidRPr="006A267F">
              <w:rPr>
                <w:b/>
                <w:sz w:val="16"/>
                <w:szCs w:val="16"/>
              </w:rPr>
              <w:t>exposed</w:t>
            </w:r>
            <w:r w:rsidRPr="006A267F">
              <w:rPr>
                <w:sz w:val="16"/>
                <w:szCs w:val="16"/>
              </w:rPr>
              <w:t>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an no. prenatal visits</w:t>
            </w:r>
            <w:r w:rsidRPr="006A267F">
              <w:rPr>
                <w:sz w:val="16"/>
                <w:szCs w:val="16"/>
              </w:rPr>
              <w:t xml:space="preserve"> 11.1 (</w:t>
            </w:r>
            <w:r w:rsidRPr="006A267F">
              <w:rPr>
                <w:b/>
                <w:sz w:val="16"/>
                <w:szCs w:val="16"/>
              </w:rPr>
              <w:t>non-exposed</w:t>
            </w:r>
            <w:r w:rsidRPr="006A267F">
              <w:rPr>
                <w:sz w:val="16"/>
                <w:szCs w:val="16"/>
              </w:rPr>
              <w:t xml:space="preserve">)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an income decile</w:t>
            </w:r>
            <w:r w:rsidRPr="006A267F">
              <w:rPr>
                <w:sz w:val="16"/>
                <w:szCs w:val="16"/>
              </w:rPr>
              <w:t xml:space="preserve"> 5.3 (NG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drugs subsidised through welfare programme in year prior to becoming pregnant</w:t>
            </w:r>
            <w:r w:rsidRPr="006A267F">
              <w:rPr>
                <w:sz w:val="16"/>
                <w:szCs w:val="16"/>
              </w:rPr>
              <w:t xml:space="preserve"> 0.09 (</w:t>
            </w:r>
            <w:r w:rsidRPr="006A267F">
              <w:rPr>
                <w:b/>
                <w:sz w:val="16"/>
                <w:szCs w:val="16"/>
              </w:rPr>
              <w:t>exposed</w:t>
            </w:r>
            <w:r w:rsidRPr="006A267F">
              <w:rPr>
                <w:sz w:val="16"/>
                <w:szCs w:val="16"/>
              </w:rPr>
              <w:t>)</w:t>
            </w:r>
          </w:p>
        </w:tc>
        <w:tc>
          <w:tcPr>
            <w:tcW w:w="1983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1) PS matched samples on characteristics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2) For non-PS matched sample users of other AD, benzodiazapines or antipsychotics were excluded </w:t>
            </w:r>
          </w:p>
        </w:tc>
        <w:tc>
          <w:tcPr>
            <w:tcW w:w="2274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1) PS matched samples on characteristics.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2) Data for non-PS matched sample:</w:t>
            </w:r>
          </w:p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ICD-9 code</w:t>
            </w:r>
            <w:r w:rsidRPr="006A267F">
              <w:rPr>
                <w:sz w:val="16"/>
                <w:szCs w:val="16"/>
              </w:rPr>
              <w:t xml:space="preserve"> 90% exposed, 100% </w:t>
            </w:r>
            <w:r w:rsidRPr="006A267F">
              <w:rPr>
                <w:b/>
                <w:sz w:val="16"/>
                <w:szCs w:val="16"/>
              </w:rPr>
              <w:t>non-expos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an no. visits to psychiatrist in year prior to pregnancy</w:t>
            </w:r>
            <w:r w:rsidRPr="006A267F">
              <w:rPr>
                <w:sz w:val="16"/>
                <w:szCs w:val="16"/>
              </w:rPr>
              <w:t xml:space="preserve"> 0.216 (</w:t>
            </w:r>
            <w:r w:rsidRPr="006A267F">
              <w:rPr>
                <w:b/>
                <w:sz w:val="16"/>
                <w:szCs w:val="16"/>
              </w:rPr>
              <w:t>exposed</w:t>
            </w:r>
            <w:r w:rsidRPr="006A267F">
              <w:rPr>
                <w:sz w:val="16"/>
                <w:szCs w:val="16"/>
              </w:rPr>
              <w:t>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an no. of times diagnosed as having depression in year prior pregnancy</w:t>
            </w:r>
            <w:r w:rsidRPr="006A267F">
              <w:rPr>
                <w:sz w:val="16"/>
                <w:szCs w:val="16"/>
              </w:rPr>
              <w:t xml:space="preserve"> 0.842 (</w:t>
            </w:r>
            <w:r w:rsidRPr="006A267F">
              <w:rPr>
                <w:b/>
                <w:sz w:val="16"/>
                <w:szCs w:val="16"/>
              </w:rPr>
              <w:t>exposed</w:t>
            </w:r>
            <w:r w:rsidRPr="006A267F">
              <w:rPr>
                <w:sz w:val="16"/>
                <w:szCs w:val="16"/>
              </w:rPr>
              <w:t>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an no. of times receiving 3-digit ICD-9 code indicating depression in year prior to pregnancy</w:t>
            </w:r>
            <w:r w:rsidRPr="006A267F">
              <w:rPr>
                <w:sz w:val="16"/>
                <w:szCs w:val="16"/>
              </w:rPr>
              <w:t xml:space="preserve"> 0.221 (</w:t>
            </w:r>
            <w:r w:rsidRPr="006A267F">
              <w:rPr>
                <w:b/>
                <w:sz w:val="16"/>
                <w:szCs w:val="16"/>
              </w:rPr>
              <w:t>exposed</w:t>
            </w:r>
            <w:r w:rsidRPr="006A267F">
              <w:rPr>
                <w:sz w:val="16"/>
                <w:szCs w:val="16"/>
              </w:rPr>
              <w:t>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Mean no. of times provided counselling by GP in previous year 0.491 (</w:t>
            </w:r>
            <w:r w:rsidRPr="006A267F">
              <w:rPr>
                <w:b/>
                <w:sz w:val="16"/>
                <w:szCs w:val="16"/>
              </w:rPr>
              <w:t>exposed</w:t>
            </w:r>
            <w:r w:rsidRPr="006A267F">
              <w:rPr>
                <w:sz w:val="16"/>
                <w:szCs w:val="16"/>
              </w:rPr>
              <w:t>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Other treatments NR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31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Mean difference in incidence of LBW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1) PS matched samples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0.033 (95% CI 0.007, 0.059, P=0.02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Unclear how analys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2) Non-PS matched sample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0.005 (-0.01, 0.02, P=0.51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2-tailed Fisher exact test </w:t>
            </w:r>
          </w:p>
        </w:tc>
        <w:tc>
          <w:tcPr>
            <w:tcW w:w="1908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1) PS matched on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epregnancy</w:t>
            </w:r>
            <w:r w:rsidRPr="006A267F">
              <w:rPr>
                <w:sz w:val="16"/>
                <w:szCs w:val="16"/>
              </w:rPr>
              <w:t>: No. visits pyschiatrist; No. times diagnosed depessed, incidated depressed, other mental health disorder not depression, provided counselling by GP, visits physician; income decile; drugs subsidised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During pregnancy</w:t>
            </w:r>
            <w:r w:rsidRPr="006A267F">
              <w:rPr>
                <w:sz w:val="16"/>
                <w:szCs w:val="16"/>
              </w:rPr>
              <w:t xml:space="preserve">: Age; No. prenatal visits; diagnosed depressed, indicated depressed; No. times diagnosed depessed; No. treatments by pyschiatrist; Filled prescription for antipsychotic, tricyclic AD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2) Non-PS matched sample unadjusted</w:t>
            </w:r>
          </w:p>
        </w:tc>
      </w:tr>
      <w:tr w:rsidR="008436E1" w:rsidRPr="006A267F" w:rsidTr="004A6723">
        <w:tc>
          <w:tcPr>
            <w:tcW w:w="959" w:type="dxa"/>
          </w:tcPr>
          <w:p w:rsidR="008436E1" w:rsidRPr="006A267F" w:rsidRDefault="0042215E" w:rsidP="004A6723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nsen </w:t>
            </w:r>
            <w:r w:rsidR="000A3EB6">
              <w:rPr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2013</w:t>
            </w:r>
            <w:r w:rsidR="008436E1" w:rsidRPr="006A267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1,300</w:t>
            </w: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2,666</w:t>
            </w:r>
          </w:p>
        </w:tc>
        <w:tc>
          <w:tcPr>
            <w:tcW w:w="2835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NR (data presented is not in mutually exclusive groups)</w:t>
            </w:r>
          </w:p>
        </w:tc>
        <w:tc>
          <w:tcPr>
            <w:tcW w:w="1983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NR (data presented is not in mutually exclusive groups)</w:t>
            </w:r>
          </w:p>
        </w:tc>
        <w:tc>
          <w:tcPr>
            <w:tcW w:w="2274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All women in both groups have diagnoses, no other data on symptoms or service use reported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Other treatments NR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31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Compared to women with no diagnosis before end of pregnancy and no AD before or during pregnancy (i.e. not a group included in this review)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Exposed: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No AD prior to pregnancy, AD during pregnancy N=166: aHR 1.44 (0.89, 2.31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AD prior to pregnancy, AD during pregnancy  N=1,134: aHR 1.42 (1.20, 1.68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Unexposed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No AD prior to pregnancy, no AD during pregnancy N=740: aHR 0.91 (0.72, 1.16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AD prior to pregnancy, no AD during pregnancy  N=1,926: aHR 1.04 (0.92, 1.20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lastRenderedPageBreak/>
              <w:t>Multivariable Poisson regression</w:t>
            </w:r>
          </w:p>
        </w:tc>
        <w:tc>
          <w:tcPr>
            <w:tcW w:w="1908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lastRenderedPageBreak/>
              <w:t>Age at delivery, calendar year of delivery, sex of new-born, use of antiepileptics, antipsychotics, other medicine, smoking status, employment status.</w:t>
            </w:r>
          </w:p>
        </w:tc>
      </w:tr>
      <w:tr w:rsidR="008436E1" w:rsidRPr="006A267F" w:rsidTr="004A6723">
        <w:tc>
          <w:tcPr>
            <w:tcW w:w="959" w:type="dxa"/>
          </w:tcPr>
          <w:p w:rsidR="008436E1" w:rsidRPr="006A267F" w:rsidRDefault="0042215E" w:rsidP="004A6723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Nordeng </w:t>
            </w:r>
            <w:r w:rsidR="000A3EB6">
              <w:rPr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2012</w:t>
            </w:r>
            <w:r w:rsidR="008436E1" w:rsidRPr="006A267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699</w:t>
            </w: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1,048</w:t>
            </w:r>
          </w:p>
        </w:tc>
        <w:tc>
          <w:tcPr>
            <w:tcW w:w="2835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maternal age between 20-29</w:t>
            </w:r>
            <w:r w:rsidRPr="006A267F">
              <w:rPr>
                <w:sz w:val="16"/>
                <w:szCs w:val="16"/>
              </w:rPr>
              <w:t xml:space="preserve"> 0.437 (NG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multiparous</w:t>
            </w:r>
            <w:r w:rsidRPr="006A267F">
              <w:rPr>
                <w:sz w:val="16"/>
                <w:szCs w:val="16"/>
              </w:rPr>
              <w:t xml:space="preserve"> 0.505 (NG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tertiary education</w:t>
            </w:r>
            <w:r w:rsidRPr="006A267F">
              <w:rPr>
                <w:sz w:val="16"/>
                <w:szCs w:val="16"/>
              </w:rPr>
              <w:t xml:space="preserve"> 0.476 </w:t>
            </w:r>
            <w:r w:rsidRPr="006A267F">
              <w:rPr>
                <w:b/>
                <w:sz w:val="16"/>
                <w:szCs w:val="16"/>
              </w:rPr>
              <w:t>(non-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married</w:t>
            </w:r>
            <w:r w:rsidRPr="006A267F">
              <w:rPr>
                <w:sz w:val="16"/>
                <w:szCs w:val="16"/>
              </w:rPr>
              <w:t xml:space="preserve"> 0.899 </w:t>
            </w:r>
            <w:r w:rsidRPr="006A267F">
              <w:rPr>
                <w:b/>
                <w:sz w:val="16"/>
                <w:szCs w:val="16"/>
              </w:rPr>
              <w:t>(non-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normal prepregnancy</w:t>
            </w:r>
            <w:r w:rsidRPr="006A267F">
              <w:rPr>
                <w:sz w:val="16"/>
                <w:szCs w:val="16"/>
              </w:rPr>
              <w:t xml:space="preserve"> </w:t>
            </w:r>
            <w:r w:rsidRPr="006A267F">
              <w:rPr>
                <w:i/>
                <w:sz w:val="16"/>
                <w:szCs w:val="16"/>
              </w:rPr>
              <w:t>BMI</w:t>
            </w:r>
            <w:r w:rsidRPr="006A267F">
              <w:rPr>
                <w:sz w:val="16"/>
                <w:szCs w:val="16"/>
              </w:rPr>
              <w:t xml:space="preserve"> 0.50 </w:t>
            </w:r>
            <w:r w:rsidRPr="006A267F">
              <w:rPr>
                <w:b/>
                <w:sz w:val="16"/>
                <w:szCs w:val="16"/>
              </w:rPr>
              <w:t>(non-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not smoking during pregnancy</w:t>
            </w:r>
            <w:r w:rsidRPr="006A267F">
              <w:rPr>
                <w:sz w:val="16"/>
                <w:szCs w:val="16"/>
              </w:rPr>
              <w:t xml:space="preserve"> 0.790 </w:t>
            </w:r>
            <w:r w:rsidRPr="006A267F">
              <w:rPr>
                <w:b/>
                <w:sz w:val="16"/>
                <w:szCs w:val="16"/>
              </w:rPr>
              <w:t>(non-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Proportion folic acid use 0.448 (NG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hospitalised during pregnancy</w:t>
            </w:r>
            <w:r w:rsidRPr="006A267F">
              <w:rPr>
                <w:sz w:val="16"/>
                <w:szCs w:val="16"/>
              </w:rPr>
              <w:t xml:space="preserve"> (0.105) </w:t>
            </w:r>
            <w:r w:rsidRPr="006A267F">
              <w:rPr>
                <w:b/>
                <w:sz w:val="16"/>
                <w:szCs w:val="16"/>
              </w:rPr>
              <w:t>(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asthma</w:t>
            </w:r>
            <w:r w:rsidRPr="006A267F">
              <w:rPr>
                <w:sz w:val="16"/>
                <w:szCs w:val="16"/>
              </w:rPr>
              <w:t xml:space="preserve"> 0.084 (NGD)</w:t>
            </w:r>
          </w:p>
        </w:tc>
        <w:tc>
          <w:tcPr>
            <w:tcW w:w="1983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used other psychotropic drugs</w:t>
            </w:r>
            <w:r w:rsidRPr="006A267F">
              <w:rPr>
                <w:sz w:val="16"/>
                <w:szCs w:val="16"/>
              </w:rPr>
              <w:t xml:space="preserve"> 0.116 (</w:t>
            </w:r>
            <w:r w:rsidRPr="006A267F">
              <w:rPr>
                <w:b/>
                <w:sz w:val="16"/>
                <w:szCs w:val="16"/>
              </w:rPr>
              <w:t>exposed</w:t>
            </w:r>
            <w:r w:rsidRPr="006A267F">
              <w:rPr>
                <w:sz w:val="16"/>
                <w:szCs w:val="16"/>
              </w:rPr>
              <w:t>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used analgesics</w:t>
            </w:r>
            <w:r w:rsidRPr="006A267F">
              <w:rPr>
                <w:sz w:val="16"/>
                <w:szCs w:val="16"/>
              </w:rPr>
              <w:t xml:space="preserve"> 0.669 (NGD)</w:t>
            </w:r>
          </w:p>
        </w:tc>
        <w:tc>
          <w:tcPr>
            <w:tcW w:w="2274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depressive symptoms</w:t>
            </w:r>
            <w:r w:rsidRPr="006A267F">
              <w:rPr>
                <w:sz w:val="16"/>
                <w:szCs w:val="16"/>
              </w:rPr>
              <w:t>: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week 17, 0.292 </w:t>
            </w:r>
            <w:r w:rsidRPr="006A267F">
              <w:rPr>
                <w:b/>
                <w:sz w:val="16"/>
                <w:szCs w:val="16"/>
              </w:rPr>
              <w:t>(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week 30, 0.286 </w:t>
            </w:r>
            <w:r w:rsidRPr="006A267F">
              <w:rPr>
                <w:b/>
                <w:sz w:val="16"/>
                <w:szCs w:val="16"/>
              </w:rPr>
              <w:t>(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lifetime history of depression</w:t>
            </w:r>
            <w:r w:rsidRPr="006A267F">
              <w:rPr>
                <w:sz w:val="16"/>
                <w:szCs w:val="16"/>
              </w:rPr>
              <w:t xml:space="preserve"> 0.876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(NG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Other treatments NR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31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Compared to women not exposed before and during pregnancy (i.e. not a group included in this review):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Exposed: aOR 0.93 (95% CI 0.55, 1.58)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Unexposed: aOR 0.62 (0.33, 1.16)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Multivariable logistic regression. </w:t>
            </w:r>
          </w:p>
        </w:tc>
        <w:tc>
          <w:tcPr>
            <w:tcW w:w="1908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Level of depression at week 17, gestational length, sex of child, maternal age at delivery, parity, prepregnancy BMI, CV disease during pregnancy, NSAID use, folic acid use, smoking during pregnancy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Significant confounders retained using manual backward selection.</w:t>
            </w:r>
          </w:p>
        </w:tc>
      </w:tr>
      <w:tr w:rsidR="008436E1" w:rsidRPr="006A267F" w:rsidTr="004A6723">
        <w:tc>
          <w:tcPr>
            <w:tcW w:w="959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El Marrou</w:t>
            </w:r>
            <w:r w:rsidR="0042215E">
              <w:rPr>
                <w:sz w:val="16"/>
                <w:szCs w:val="16"/>
              </w:rPr>
              <w:t>n</w:t>
            </w:r>
            <w:r w:rsidR="000A3EB6">
              <w:rPr>
                <w:sz w:val="16"/>
                <w:szCs w:val="16"/>
              </w:rPr>
              <w:t xml:space="preserve"> </w:t>
            </w:r>
            <w:r w:rsidR="000A3EB6">
              <w:rPr>
                <w:sz w:val="16"/>
                <w:szCs w:val="16"/>
              </w:rPr>
              <w:t xml:space="preserve">et al. </w:t>
            </w:r>
            <w:bookmarkStart w:id="0" w:name="_GoBack"/>
            <w:bookmarkEnd w:id="0"/>
            <w:r w:rsidR="0042215E">
              <w:rPr>
                <w:sz w:val="16"/>
                <w:szCs w:val="16"/>
              </w:rPr>
              <w:t xml:space="preserve"> (2012</w:t>
            </w:r>
            <w:r w:rsidRPr="006A267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99</w:t>
            </w:r>
          </w:p>
        </w:tc>
        <w:tc>
          <w:tcPr>
            <w:tcW w:w="992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570</w:t>
            </w:r>
          </w:p>
        </w:tc>
        <w:tc>
          <w:tcPr>
            <w:tcW w:w="2835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an maternal age</w:t>
            </w:r>
            <w:r w:rsidRPr="006A267F">
              <w:rPr>
                <w:sz w:val="16"/>
                <w:szCs w:val="16"/>
              </w:rPr>
              <w:t xml:space="preserve"> 27.6 years </w:t>
            </w:r>
            <w:r w:rsidRPr="006A267F">
              <w:rPr>
                <w:b/>
                <w:sz w:val="16"/>
                <w:szCs w:val="16"/>
              </w:rPr>
              <w:t>(exposed)</w:t>
            </w:r>
            <w:r w:rsidRPr="006A267F">
              <w:rPr>
                <w:sz w:val="16"/>
                <w:szCs w:val="16"/>
              </w:rPr>
              <w:t xml:space="preserve">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an maternal BMI</w:t>
            </w:r>
            <w:r w:rsidRPr="006A267F">
              <w:rPr>
                <w:sz w:val="16"/>
                <w:szCs w:val="16"/>
              </w:rPr>
              <w:t xml:space="preserve"> 25.2 (NG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Mean parity</w:t>
            </w:r>
            <w:r w:rsidRPr="006A267F">
              <w:rPr>
                <w:sz w:val="16"/>
                <w:szCs w:val="16"/>
              </w:rPr>
              <w:t xml:space="preserve"> 0.65 (NGD)</w:t>
            </w:r>
          </w:p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higher education</w:t>
            </w:r>
            <w:r w:rsidRPr="006A267F">
              <w:rPr>
                <w:sz w:val="16"/>
                <w:szCs w:val="16"/>
              </w:rPr>
              <w:t xml:space="preserve"> 0.195 </w:t>
            </w:r>
            <w:r w:rsidRPr="006A267F">
              <w:rPr>
                <w:b/>
                <w:sz w:val="16"/>
                <w:szCs w:val="16"/>
              </w:rPr>
              <w:t>(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Dutch</w:t>
            </w:r>
            <w:r w:rsidRPr="006A267F">
              <w:rPr>
                <w:sz w:val="16"/>
                <w:szCs w:val="16"/>
              </w:rPr>
              <w:t xml:space="preserve"> 0.274 </w:t>
            </w:r>
            <w:r w:rsidRPr="006A267F">
              <w:rPr>
                <w:b/>
                <w:sz w:val="16"/>
                <w:szCs w:val="16"/>
              </w:rPr>
              <w:t>(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no smoking in pregnancy</w:t>
            </w:r>
            <w:r w:rsidRPr="006A267F">
              <w:rPr>
                <w:sz w:val="16"/>
                <w:szCs w:val="16"/>
              </w:rPr>
              <w:t xml:space="preserve"> 0.583 (NG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no alcohol in pregnancy</w:t>
            </w:r>
            <w:r w:rsidRPr="006A267F">
              <w:rPr>
                <w:sz w:val="16"/>
                <w:szCs w:val="16"/>
              </w:rPr>
              <w:t xml:space="preserve"> 0.558 (NG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used cannabis in pregnancy</w:t>
            </w:r>
            <w:r w:rsidRPr="006A267F">
              <w:rPr>
                <w:sz w:val="16"/>
                <w:szCs w:val="16"/>
              </w:rPr>
              <w:t xml:space="preserve"> 0.058 (NGD)</w:t>
            </w:r>
          </w:p>
          <w:p w:rsidR="008436E1" w:rsidRPr="006A267F" w:rsidRDefault="008436E1" w:rsidP="004A6723">
            <w:pPr>
              <w:jc w:val="left"/>
              <w:rPr>
                <w:b/>
                <w:sz w:val="16"/>
                <w:szCs w:val="16"/>
              </w:rPr>
            </w:pPr>
            <w:r w:rsidRPr="006A267F">
              <w:rPr>
                <w:i/>
                <w:sz w:val="16"/>
                <w:szCs w:val="16"/>
              </w:rPr>
              <w:t>Proportion family income &gt;€2000</w:t>
            </w:r>
            <w:r w:rsidRPr="006A267F">
              <w:rPr>
                <w:sz w:val="16"/>
                <w:szCs w:val="16"/>
              </w:rPr>
              <w:t xml:space="preserve"> 0.284 (</w:t>
            </w:r>
            <w:r w:rsidRPr="006A267F">
              <w:rPr>
                <w:b/>
                <w:sz w:val="16"/>
                <w:szCs w:val="16"/>
              </w:rPr>
              <w:t>exposed</w:t>
            </w:r>
            <w:r w:rsidRPr="006A267F">
              <w:rPr>
                <w:sz w:val="16"/>
                <w:szCs w:val="16"/>
              </w:rPr>
              <w:t>)</w:t>
            </w:r>
          </w:p>
        </w:tc>
        <w:tc>
          <w:tcPr>
            <w:tcW w:w="1983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Proportion used benzodiazapines 0.048 </w:t>
            </w:r>
            <w:r w:rsidRPr="006A267F">
              <w:rPr>
                <w:b/>
                <w:sz w:val="16"/>
                <w:szCs w:val="16"/>
              </w:rPr>
              <w:t>(exposed)</w:t>
            </w:r>
          </w:p>
        </w:tc>
        <w:tc>
          <w:tcPr>
            <w:tcW w:w="2274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Mean depression score 1.35 </w:t>
            </w:r>
            <w:r w:rsidRPr="006A267F">
              <w:rPr>
                <w:b/>
                <w:sz w:val="16"/>
                <w:szCs w:val="16"/>
              </w:rPr>
              <w:t>(non-expose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Mean anxiety score 1.04 (NGD)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Other treatments NR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31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Compared to women with low depression score and not exposed (i.e. not a group included in this review):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Exposed: aOR 0.96 (0.65, 1.42) P=0.82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>Unexposed: aOR 1.65 (0.77, 3.56) P=0.20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Multivariable logistic regression </w:t>
            </w:r>
          </w:p>
        </w:tc>
        <w:tc>
          <w:tcPr>
            <w:tcW w:w="1908" w:type="dxa"/>
          </w:tcPr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  <w:r w:rsidRPr="006A267F">
              <w:rPr>
                <w:sz w:val="16"/>
                <w:szCs w:val="16"/>
              </w:rPr>
              <w:t xml:space="preserve">Maternal age, BMI, parity, sex of child, education, ethnicity, maternal smoking, drinking and benzodiazapine use, gestational age at birth. </w:t>
            </w: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  <w:p w:rsidR="008436E1" w:rsidRPr="006A267F" w:rsidRDefault="008436E1" w:rsidP="004A6723">
            <w:pPr>
              <w:jc w:val="left"/>
              <w:rPr>
                <w:sz w:val="16"/>
                <w:szCs w:val="16"/>
              </w:rPr>
            </w:pPr>
          </w:p>
        </w:tc>
      </w:tr>
    </w:tbl>
    <w:p w:rsidR="008436E1" w:rsidRPr="006A267F" w:rsidRDefault="008436E1" w:rsidP="008436E1">
      <w:pPr>
        <w:jc w:val="left"/>
        <w:rPr>
          <w:sz w:val="16"/>
          <w:szCs w:val="16"/>
        </w:rPr>
      </w:pPr>
      <w:r w:rsidRPr="006A267F">
        <w:rPr>
          <w:sz w:val="16"/>
          <w:szCs w:val="16"/>
        </w:rPr>
        <w:t>*Between group differences were either reported in the paper or calculated from summary statistics provided (two-sided alpha=0.05 for t-test, chi-square), group listed (exposed, non-exposed) is the group with the statistically significant higher proportion / mean score for the listed characteristic, NGD indicates No Group Difference on the characteristics; some characteristics and between-group differences in characteristics were calculated using data reported in the paper</w:t>
      </w:r>
    </w:p>
    <w:p w:rsidR="008436E1" w:rsidRPr="006A267F" w:rsidRDefault="008436E1" w:rsidP="008436E1">
      <w:pPr>
        <w:jc w:val="left"/>
        <w:rPr>
          <w:sz w:val="16"/>
          <w:szCs w:val="16"/>
        </w:rPr>
      </w:pPr>
      <w:r w:rsidRPr="006A267F">
        <w:rPr>
          <w:sz w:val="16"/>
          <w:szCs w:val="16"/>
        </w:rPr>
        <w:t>** as reported in the paper</w:t>
      </w:r>
    </w:p>
    <w:p w:rsidR="00D86090" w:rsidRDefault="008436E1" w:rsidP="00587BFD">
      <w:pPr>
        <w:jc w:val="left"/>
      </w:pPr>
      <w:r w:rsidRPr="006A267F">
        <w:rPr>
          <w:sz w:val="16"/>
          <w:szCs w:val="16"/>
        </w:rPr>
        <w:t xml:space="preserve"> BMI body mass index, aOR adjusted odds ratio; aHR adjusted hazard ratio, CI confidence interval, CV Cardiovascular, NSAID Nonsteroidal anti-inflammatory drugs, AD antidepressants</w:t>
      </w:r>
    </w:p>
    <w:sectPr w:rsidR="00D86090" w:rsidSect="00587BFD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2D4" w:rsidRDefault="00EE42D4" w:rsidP="00EE42D4">
      <w:r>
        <w:separator/>
      </w:r>
    </w:p>
  </w:endnote>
  <w:endnote w:type="continuationSeparator" w:id="0">
    <w:p w:rsidR="00EE42D4" w:rsidRDefault="00EE42D4" w:rsidP="00EE4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5351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EE42D4" w:rsidRPr="00EE42D4" w:rsidRDefault="00EE42D4">
        <w:pPr>
          <w:pStyle w:val="Footer"/>
          <w:jc w:val="center"/>
          <w:rPr>
            <w:sz w:val="20"/>
            <w:szCs w:val="20"/>
          </w:rPr>
        </w:pPr>
        <w:r w:rsidRPr="00EE42D4">
          <w:rPr>
            <w:sz w:val="20"/>
            <w:szCs w:val="20"/>
          </w:rPr>
          <w:fldChar w:fldCharType="begin"/>
        </w:r>
        <w:r w:rsidRPr="00EE42D4">
          <w:rPr>
            <w:sz w:val="20"/>
            <w:szCs w:val="20"/>
          </w:rPr>
          <w:instrText xml:space="preserve"> PAGE   \* MERGEFORMAT </w:instrText>
        </w:r>
        <w:r w:rsidRPr="00EE42D4">
          <w:rPr>
            <w:sz w:val="20"/>
            <w:szCs w:val="20"/>
          </w:rPr>
          <w:fldChar w:fldCharType="separate"/>
        </w:r>
        <w:r w:rsidR="000A3EB6">
          <w:rPr>
            <w:noProof/>
            <w:sz w:val="20"/>
            <w:szCs w:val="20"/>
          </w:rPr>
          <w:t>2</w:t>
        </w:r>
        <w:r w:rsidRPr="00EE42D4">
          <w:rPr>
            <w:noProof/>
            <w:sz w:val="20"/>
            <w:szCs w:val="20"/>
          </w:rPr>
          <w:fldChar w:fldCharType="end"/>
        </w:r>
      </w:p>
    </w:sdtContent>
  </w:sdt>
  <w:p w:rsidR="00EE42D4" w:rsidRDefault="00EE42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2D4" w:rsidRDefault="00EE42D4" w:rsidP="00EE42D4">
      <w:r>
        <w:separator/>
      </w:r>
    </w:p>
  </w:footnote>
  <w:footnote w:type="continuationSeparator" w:id="0">
    <w:p w:rsidR="00EE42D4" w:rsidRDefault="00EE42D4" w:rsidP="00EE4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92285"/>
    <w:multiLevelType w:val="hybridMultilevel"/>
    <w:tmpl w:val="2522E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437DA"/>
    <w:multiLevelType w:val="hybridMultilevel"/>
    <w:tmpl w:val="C1402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1E5226"/>
    <w:multiLevelType w:val="hybridMultilevel"/>
    <w:tmpl w:val="9294A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090"/>
    <w:rsid w:val="0004303A"/>
    <w:rsid w:val="000A3EB6"/>
    <w:rsid w:val="0025699A"/>
    <w:rsid w:val="002A7D04"/>
    <w:rsid w:val="003A4077"/>
    <w:rsid w:val="003E3780"/>
    <w:rsid w:val="003F4132"/>
    <w:rsid w:val="0042215E"/>
    <w:rsid w:val="004A6723"/>
    <w:rsid w:val="004B3334"/>
    <w:rsid w:val="00534938"/>
    <w:rsid w:val="00587BFD"/>
    <w:rsid w:val="006509FF"/>
    <w:rsid w:val="006A36A0"/>
    <w:rsid w:val="006D1156"/>
    <w:rsid w:val="007B4058"/>
    <w:rsid w:val="008436E1"/>
    <w:rsid w:val="009E640D"/>
    <w:rsid w:val="00BA0FEB"/>
    <w:rsid w:val="00CB7F73"/>
    <w:rsid w:val="00D1051C"/>
    <w:rsid w:val="00D86090"/>
    <w:rsid w:val="00DB79EF"/>
    <w:rsid w:val="00DD33FF"/>
    <w:rsid w:val="00E33F48"/>
    <w:rsid w:val="00EA636E"/>
    <w:rsid w:val="00EB0FE0"/>
    <w:rsid w:val="00EE42D4"/>
    <w:rsid w:val="00FC4E76"/>
    <w:rsid w:val="00FD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0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99A"/>
    <w:pPr>
      <w:ind w:left="720"/>
      <w:contextualSpacing/>
    </w:pPr>
  </w:style>
  <w:style w:type="table" w:styleId="TableGrid">
    <w:name w:val="Table Grid"/>
    <w:basedOn w:val="TableNormal"/>
    <w:uiPriority w:val="59"/>
    <w:rsid w:val="0084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6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6E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E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A36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0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99A"/>
    <w:pPr>
      <w:ind w:left="720"/>
      <w:contextualSpacing/>
    </w:pPr>
  </w:style>
  <w:style w:type="table" w:styleId="TableGrid">
    <w:name w:val="Table Grid"/>
    <w:basedOn w:val="TableNormal"/>
    <w:uiPriority w:val="59"/>
    <w:rsid w:val="0084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6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6E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E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A36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4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70BF0F-5EF3-4755-94B3-C6FAE190E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cka-Walus, A.A.</dc:creator>
  <cp:lastModifiedBy>Prady, S.L.</cp:lastModifiedBy>
  <cp:revision>4</cp:revision>
  <cp:lastPrinted>2017-01-06T13:23:00Z</cp:lastPrinted>
  <dcterms:created xsi:type="dcterms:W3CDTF">2017-10-05T12:21:00Z</dcterms:created>
  <dcterms:modified xsi:type="dcterms:W3CDTF">2017-10-05T12:27:00Z</dcterms:modified>
</cp:coreProperties>
</file>